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</w:rPr>
      </w:r>
      <w:r>
        <w:rPr>
          <w:b/>
          <w:sz w:val="24"/>
          <w:szCs w:val="24"/>
        </w:rPr>
        <w:t>Additional file 2</w:t>
      </w:r>
      <w:r>
        <w:rPr>
          <w:b/>
          <w:sz w:val="24"/>
          <w:szCs w:val="24"/>
          <w:lang w:val="en-US"/>
        </w:rPr>
        <w:t xml:space="preserve">: Transepithelial resistance (TER) and FITC-dextran permeability for confluent, polarized T84 monolayers inoculated with </w:t>
      </w:r>
      <w:r>
        <w:rPr>
          <w:b/>
          <w:i/>
          <w:iCs/>
          <w:sz w:val="24"/>
          <w:szCs w:val="24"/>
          <w:lang w:val="en-US"/>
        </w:rPr>
        <w:t>Campylobacter concisus</w:t>
      </w:r>
      <w:r>
        <w:rPr>
          <w:b/>
          <w:sz w:val="24"/>
          <w:szCs w:val="24"/>
          <w:lang w:val="en-US"/>
        </w:rPr>
        <w:t xml:space="preserve"> isolates</w:t>
      </w:r>
      <w:r>
        <w:rPr>
          <w:b/>
          <w:sz w:val="24"/>
          <w:szCs w:val="24"/>
          <w:vertAlign w:val="superscript"/>
          <w:lang w:val="en-US"/>
        </w:rPr>
        <w:t>a</w:t>
      </w:r>
      <w:r>
        <w:rPr>
          <w:b/>
          <w:sz w:val="24"/>
          <w:szCs w:val="24"/>
          <w:lang w:val="en-US"/>
        </w:rPr>
        <w:t>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exact" w:line="2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center" w:pos="1814" w:leader="none"/>
          <w:tab w:val="center" w:pos="3289" w:leader="none"/>
          <w:tab w:val="center" w:pos="4875" w:leader="none"/>
          <w:tab w:val="center" w:pos="6746" w:leader="none"/>
        </w:tabs>
        <w:rPr>
          <w:b/>
          <w:b/>
          <w:lang w:val="pt-BR"/>
        </w:rPr>
      </w:pPr>
      <w:r>
        <w:rPr>
          <w:b/>
          <w:lang w:val="pt-BR"/>
        </w:rPr>
        <w:t>Isolate</w:t>
        <w:tab/>
        <w:t>AFLP</w:t>
        <w:tab/>
        <w:t>Initial TER</w:t>
        <w:tab/>
        <w:t>Final TER</w:t>
        <w:tab/>
        <w:t>FITC-dextran permeability</w:t>
      </w:r>
    </w:p>
    <w:p>
      <w:pPr>
        <w:pStyle w:val="Normal"/>
        <w:tabs>
          <w:tab w:val="clear" w:pos="720"/>
          <w:tab w:val="left" w:pos="0" w:leader="none"/>
          <w:tab w:val="center" w:pos="1814" w:leader="none"/>
          <w:tab w:val="center" w:pos="3289" w:leader="none"/>
          <w:tab w:val="center" w:pos="4875" w:leader="none"/>
          <w:tab w:val="center" w:pos="6746" w:leader="none"/>
        </w:tabs>
        <w:rPr/>
      </w:pPr>
      <w:r>
        <w:rPr>
          <w:b/>
          <w:lang w:val="pt-BR"/>
        </w:rPr>
        <w:tab/>
        <w:t xml:space="preserve"> Cluster</w:t>
        <w:tab/>
        <w:t>(Ω × cm</w:t>
      </w:r>
      <w:r>
        <w:rPr>
          <w:b/>
          <w:vertAlign w:val="superscript"/>
          <w:lang w:val="pt-BR"/>
        </w:rPr>
        <w:t>2</w:t>
      </w:r>
      <w:r>
        <w:rPr>
          <w:b/>
          <w:lang w:val="pt-BR"/>
        </w:rPr>
        <w:t>)</w:t>
        <w:tab/>
        <w:t>(Ω × cm</w:t>
      </w:r>
      <w:r>
        <w:rPr>
          <w:b/>
          <w:vertAlign w:val="superscript"/>
          <w:lang w:val="pt-BR"/>
        </w:rPr>
        <w:t>2</w:t>
      </w:r>
      <w:r>
        <w:rPr>
          <w:b/>
          <w:lang w:val="pt-BR"/>
        </w:rPr>
        <w:t>)</w:t>
        <w:tab/>
        <w:t>(% apical dextran/h)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center" w:pos="1814" w:leader="none"/>
          <w:tab w:val="center" w:pos="3289" w:leader="none"/>
          <w:tab w:val="center" w:pos="4875" w:leader="none"/>
          <w:tab w:val="center" w:pos="6746" w:leader="none"/>
        </w:tabs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tabs>
          <w:tab w:val="clear" w:pos="720"/>
          <w:tab w:val="left" w:pos="0" w:leader="none"/>
          <w:tab w:val="center" w:pos="1814" w:leader="none"/>
          <w:tab w:val="center" w:pos="3289" w:leader="none"/>
          <w:tab w:val="center" w:pos="4875" w:leader="none"/>
          <w:tab w:val="center" w:pos="6746" w:leader="none"/>
        </w:tabs>
        <w:rPr>
          <w:lang w:val="pt-BR" w:eastAsia="en-US"/>
        </w:rPr>
      </w:pPr>
      <w:r>
        <w:rPr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2004</w:t>
        <w:tab/>
        <w:t>1</w:t>
        <w:tab/>
        <w:t>1043 ± 3</w:t>
        <w:tab/>
        <w:t>1108 ± 18</w:t>
        <w:tab/>
        <w:t>0.25 ± 0.02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3287</w:t>
        <w:tab/>
        <w:t>1</w:t>
        <w:tab/>
        <w:t>1043 ± 0.7</w:t>
        <w:tab/>
        <w:t>1120 ± 10</w:t>
        <w:tab/>
        <w:t>0.24 ± 0.04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2011</w:t>
        <w:tab/>
        <w:t>1</w:t>
        <w:tab/>
        <w:t>1041 ± 4</w:t>
        <w:tab/>
        <w:t>1073 ± 4</w:t>
        <w:tab/>
        <w:t>0.22 ± 0.06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3290</w:t>
        <w:tab/>
        <w:t>1</w:t>
        <w:tab/>
        <w:t>1057 ± 10</w:t>
        <w:tab/>
        <w:t>1119 ± 33</w:t>
        <w:tab/>
        <w:t>0.22 ± 0.04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1609</w:t>
        <w:tab/>
        <w:t>1</w:t>
        <w:tab/>
        <w:t>1041 ± 11</w:t>
        <w:tab/>
        <w:t>1150 ± 29</w:t>
        <w:tab/>
        <w:t>0.21 ± 0.03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spacing w:lineRule="auto" w:line="120"/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1794</w:t>
        <w:tab/>
        <w:t>2</w:t>
        <w:tab/>
        <w:t>1034 ± 11</w:t>
        <w:tab/>
        <w:t>1071 ± 1</w:t>
        <w:tab/>
        <w:t>0.22 ± 0.03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6</w:t>
        <w:tab/>
        <w:t>2</w:t>
        <w:tab/>
        <w:t>1050 ± 19</w:t>
        <w:tab/>
        <w:t>1107 ± 11</w:t>
        <w:tab/>
        <w:t>0.20 ± 0.02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1569</w:t>
        <w:tab/>
        <w:t>2</w:t>
        <w:tab/>
        <w:t>1033 ± 2</w:t>
        <w:tab/>
        <w:t>1111 ± 26</w:t>
        <w:tab/>
        <w:t>0.20 ± 0.04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/>
        <w:t>CHRB2691</w:t>
        <w:tab/>
        <w:t>2</w:t>
        <w:tab/>
        <w:t>1024 ± 3</w:t>
        <w:tab/>
        <w:t>1133 ± 33</w:t>
        <w:tab/>
        <w:t>0.23 ± 0.01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/>
        <w:t>CHRB2370</w:t>
        <w:tab/>
        <w:t>2</w:t>
        <w:tab/>
        <w:t>1048 ± 1</w:t>
        <w:tab/>
        <w:t>1075 ± 1</w:t>
        <w:tab/>
        <w:t>0.19 ± 0.01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>
          <w:lang w:val="pt-BR"/>
        </w:rPr>
        <w:t>CHRB2050</w:t>
        <w:tab/>
        <w:t>2</w:t>
        <w:tab/>
        <w:t>1038 ± 2</w:t>
        <w:tab/>
        <w:t>1076 ± 3</w:t>
        <w:tab/>
        <w:t>0.23 ± 0.03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>
          <w:lang w:val="pt-BR"/>
        </w:rPr>
      </w:pPr>
      <w:r>
        <w:rPr>
          <w:lang w:val="pt-BR"/>
        </w:rPr>
        <w:t>CHRB563</w:t>
        <w:tab/>
        <w:t>2</w:t>
        <w:tab/>
        <w:t>1043 ± 3</w:t>
        <w:tab/>
        <w:t>1108 ± 18</w:t>
        <w:tab/>
        <w:t>0.25 ± 0.02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/>
        <w:t>CHRB3152</w:t>
        <w:tab/>
        <w:t>2</w:t>
        <w:tab/>
        <w:t>1048 ± 3</w:t>
        <w:tab/>
        <w:t>1061 ± 9</w:t>
        <w:tab/>
        <w:t>0.21 ± 0.04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ind w:left="1450" w:hanging="1450"/>
        <w:rPr/>
      </w:pPr>
      <w:r>
        <w:rPr>
          <w:lang w:val="pt-BR"/>
        </w:rPr>
        <w:t>CHRB3235</w:t>
        <w:tab/>
        <w:tab/>
        <w:t>2</w:t>
        <w:tab/>
        <w:t>1028 ± 2</w:t>
        <w:tab/>
        <w:t>1067 ± 3</w:t>
        <w:tab/>
        <w:t>0.23 ± 0.03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spacing w:lineRule="auto" w:line="120"/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>
          <w:lang w:val="pt-BR"/>
        </w:rPr>
        <w:t>LMG7788</w:t>
        <w:tab/>
        <w:t>1</w:t>
        <w:tab/>
        <w:t>1065 ± 13</w:t>
        <w:tab/>
        <w:t>1096 ± 6</w:t>
        <w:tab/>
        <w:t>0.23 ± 0.03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ind w:left="2528" w:hanging="2528"/>
        <w:rPr/>
      </w:pPr>
      <w:r>
        <w:rPr>
          <w:i/>
          <w:iCs/>
          <w:lang w:val="pt-BR"/>
        </w:rPr>
        <w:t>C. jejuni</w:t>
      </w:r>
      <w:r>
        <w:rPr>
          <w:lang w:val="pt-BR"/>
        </w:rPr>
        <w:t xml:space="preserve"> 81-176</w:t>
        <w:tab/>
        <w:t>—</w:t>
        <w:tab/>
        <w:tab/>
        <w:t>1043 ± 13</w:t>
        <w:tab/>
        <w:t>1077 ± 3</w:t>
        <w:tab/>
        <w:t>0.25 ± 0.02</w:t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/>
        <w:t>Broth control</w:t>
        <w:tab/>
        <w:t>—</w:t>
        <w:tab/>
        <w:t>1046 ± 15</w:t>
        <w:tab/>
        <w:t>1095 ± 20</w:t>
        <w:tab/>
        <w:t>0.24 ± 0.01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left" w:pos="1758" w:leader="none"/>
          <w:tab w:val="left" w:pos="2835" w:leader="none"/>
          <w:tab w:val="left" w:pos="4536" w:leader="none"/>
          <w:tab w:val="left" w:pos="6236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0</wp:posOffset>
                </wp:positionH>
                <wp:positionV relativeFrom="paragraph">
                  <wp:posOffset>127000</wp:posOffset>
                </wp:positionV>
                <wp:extent cx="0" cy="0"/>
                <wp:effectExtent l="3175" t="3175" r="3175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0pt,1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 xml:space="preserve">  </w:t>
      </w:r>
      <w:r>
        <w:rPr>
          <w:vertAlign w:val="superscript"/>
        </w:rPr>
        <w:t>a</w:t>
      </w:r>
      <w:r>
        <w:rPr/>
        <w:t xml:space="preserve"> Data are means ± SEM, n = 3.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900" w:leader="none"/>
      </w:tabs>
      <w:ind w:right="494" w:hanging="0"/>
      <w:rPr/>
    </w:pPr>
    <w:r>
      <w:rPr>
        <w:sz w:val="16"/>
        <w:szCs w:val="16"/>
      </w:rPr>
      <w:t xml:space="preserve">Kalischuk and Inglis </w:t>
    </w:r>
    <w:r>
      <w:rPr>
        <w:i/>
        <w:sz w:val="16"/>
        <w:szCs w:val="16"/>
      </w:rPr>
      <w:t>BMC Microbiology</w:t>
    </w:r>
    <w:r>
      <w:rPr>
        <w:sz w:val="16"/>
        <w:szCs w:val="16"/>
      </w:rPr>
      <w:t xml:space="preserve"> 2011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09:00Z</dcterms:created>
  <dc:creator>KalischukL</dc:creator>
  <dc:description/>
  <cp:keywords/>
  <dc:language>en-US</dc:language>
  <cp:lastModifiedBy>KalischukL</cp:lastModifiedBy>
  <cp:lastPrinted>2010-06-16T09:12:00Z</cp:lastPrinted>
  <dcterms:modified xsi:type="dcterms:W3CDTF">2011-02-28T22:54:00Z</dcterms:modified>
  <cp:revision>11</cp:revision>
  <dc:subject/>
  <dc:title>Table S1</dc:title>
</cp:coreProperties>
</file>